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AF758" w14:textId="2BC85816" w:rsidR="00D01B91" w:rsidRPr="00A37B76" w:rsidRDefault="00D01B91" w:rsidP="00D01B91">
      <w:pPr>
        <w:ind w:left="-1276" w:firstLine="1276"/>
        <w:rPr>
          <w:rFonts w:cs="Calibri"/>
          <w:lang w:val="en-US"/>
        </w:rPr>
      </w:pPr>
      <w:r w:rsidRPr="00A37B76">
        <w:rPr>
          <w:rFonts w:cs="Calibri"/>
          <w:b/>
          <w:lang w:val="en-US"/>
        </w:rPr>
        <w:t>Table S</w:t>
      </w:r>
      <w:r w:rsidR="000E7B17">
        <w:rPr>
          <w:rFonts w:cs="Calibri"/>
          <w:b/>
          <w:lang w:val="en-US"/>
        </w:rPr>
        <w:t>5</w:t>
      </w:r>
      <w:bookmarkStart w:id="0" w:name="_GoBack"/>
      <w:bookmarkEnd w:id="0"/>
      <w:r w:rsidRPr="00A37B76">
        <w:rPr>
          <w:rFonts w:cs="Calibri"/>
          <w:b/>
          <w:lang w:val="en-US"/>
        </w:rPr>
        <w:t>.</w:t>
      </w:r>
      <w:r w:rsidRPr="00A37B76">
        <w:rPr>
          <w:rFonts w:cs="Calibri"/>
          <w:lang w:val="en-US"/>
        </w:rPr>
        <w:t xml:space="preserve"> Associations of Factor Scores from Multidimensional and </w:t>
      </w:r>
      <w:proofErr w:type="spellStart"/>
      <w:r w:rsidRPr="00A37B76">
        <w:rPr>
          <w:rFonts w:cs="Calibri"/>
          <w:lang w:val="en-US"/>
        </w:rPr>
        <w:t>Bifactor</w:t>
      </w:r>
      <w:proofErr w:type="spellEnd"/>
      <w:r w:rsidRPr="00A37B76">
        <w:rPr>
          <w:rFonts w:cs="Calibri"/>
          <w:lang w:val="en-US"/>
        </w:rPr>
        <w:t xml:space="preserve"> Models with Social Functioning, Diagnoses, and Number of Diagnoses</w:t>
      </w:r>
      <w:r w:rsidRPr="00A37B76">
        <w:rPr>
          <w:rFonts w:cs="Calibri"/>
          <w:color w:val="000000"/>
          <w:lang w:val="en-US"/>
        </w:rPr>
        <w:t xml:space="preserve"> </w:t>
      </w:r>
    </w:p>
    <w:p w14:paraId="2C5FAFD4" w14:textId="77777777" w:rsidR="00D01B91" w:rsidRPr="00CC1A4D" w:rsidRDefault="00D01B91" w:rsidP="00D01B91">
      <w:pPr>
        <w:pStyle w:val="KeinLeerraum"/>
        <w:rPr>
          <w:lang w:val="en-US"/>
        </w:rPr>
      </w:pPr>
    </w:p>
    <w:tbl>
      <w:tblPr>
        <w:tblW w:w="48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459"/>
        <w:gridCol w:w="1887"/>
        <w:gridCol w:w="867"/>
        <w:gridCol w:w="289"/>
        <w:gridCol w:w="1885"/>
        <w:gridCol w:w="867"/>
        <w:gridCol w:w="292"/>
        <w:gridCol w:w="1887"/>
        <w:gridCol w:w="867"/>
        <w:gridCol w:w="289"/>
        <w:gridCol w:w="1887"/>
        <w:gridCol w:w="853"/>
      </w:tblGrid>
      <w:tr w:rsidR="00D01B91" w:rsidRPr="00A37B76" w14:paraId="44161E1F" w14:textId="77777777" w:rsidTr="00B86B6B">
        <w:trPr>
          <w:trHeight w:val="299"/>
        </w:trPr>
        <w:tc>
          <w:tcPr>
            <w:tcW w:w="5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2F14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C0150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12F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umber of Diagnoses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954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68B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956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82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82E84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iagnoses</w:t>
            </w:r>
          </w:p>
        </w:tc>
      </w:tr>
      <w:tr w:rsidR="00D01B91" w:rsidRPr="00A37B76" w14:paraId="723BBC88" w14:textId="77777777" w:rsidTr="00B86B6B">
        <w:trPr>
          <w:trHeight w:val="260"/>
        </w:trPr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8E70CB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89D3F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94A73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64B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858C7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6B7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071FE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M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DE8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8C523E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Other Diagnoses</w:t>
            </w:r>
          </w:p>
        </w:tc>
      </w:tr>
      <w:tr w:rsidR="00D01B91" w:rsidRPr="00A37B76" w14:paraId="30F4BF3C" w14:textId="77777777" w:rsidTr="00B86B6B">
        <w:trPr>
          <w:trHeight w:val="20"/>
        </w:trPr>
        <w:tc>
          <w:tcPr>
            <w:tcW w:w="72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BCAD75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574BAD" w14:textId="3F5FD0DC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Coefficient</w:t>
            </w:r>
            <w:r w:rsidR="004707BB" w:rsidRPr="00616EDA">
              <w:rPr>
                <w:rFonts w:ascii="Calibri" w:hAnsi="Calibri" w:cs="Calibri"/>
                <w:sz w:val="20"/>
                <w:vertAlign w:val="superscript"/>
              </w:rPr>
              <w:t>†</w:t>
            </w: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24FF148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C3291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0BBA4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F64A14" w14:textId="76600A5B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Coefficient</w:t>
            </w:r>
            <w:r w:rsidR="004707BB" w:rsidRPr="00616EDA">
              <w:rPr>
                <w:rFonts w:ascii="Calibri" w:hAnsi="Calibri" w:cs="Calibri"/>
                <w:sz w:val="20"/>
                <w:vertAlign w:val="superscript"/>
              </w:rPr>
              <w:t>†</w:t>
            </w:r>
          </w:p>
          <w:p w14:paraId="2184A6A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FA0FC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3C77E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D173C6" w14:textId="110F532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Coefficient</w:t>
            </w:r>
            <w:r w:rsidR="004707BB" w:rsidRPr="00443839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  <w:p w14:paraId="4C53410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F1A78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B553B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59739D" w14:textId="55180700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Coefficient</w:t>
            </w:r>
            <w:r w:rsidR="004707BB" w:rsidRPr="00443839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  <w:p w14:paraId="56B5299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09AB1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</w:t>
            </w:r>
          </w:p>
        </w:tc>
      </w:tr>
      <w:tr w:rsidR="00D01B91" w:rsidRPr="00A37B76" w14:paraId="51B8560F" w14:textId="77777777" w:rsidTr="00B86B6B">
        <w:trPr>
          <w:trHeight w:val="272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937A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Bifactor</w:t>
            </w:r>
            <w:proofErr w:type="spellEnd"/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Model</w:t>
            </w:r>
          </w:p>
        </w:tc>
      </w:tr>
      <w:tr w:rsidR="00D01B91" w:rsidRPr="00A37B76" w14:paraId="1A88C51F" w14:textId="77777777" w:rsidTr="00B86B6B">
        <w:trPr>
          <w:trHeight w:val="70"/>
        </w:trPr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623B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30A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1C0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7DA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2C2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04A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F8A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D58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276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DE6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DC6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295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01B91" w:rsidRPr="00A37B76" w14:paraId="0E0166BA" w14:textId="77777777" w:rsidTr="00B86B6B">
        <w:trPr>
          <w:trHeight w:val="422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EEB0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G Fac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80C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  <w:p w14:paraId="76B4E80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0.40 - 1.0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21A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B38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248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7.67</w:t>
            </w:r>
          </w:p>
          <w:p w14:paraId="18B8C9D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0.80 - -4.5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A1F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FD7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8B8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1.65</w:t>
            </w:r>
          </w:p>
          <w:p w14:paraId="41EFB1C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0.29 - 3.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294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F21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34C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1.98</w:t>
            </w:r>
          </w:p>
          <w:p w14:paraId="5C65504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0.52 - 4.4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283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</w:tr>
      <w:tr w:rsidR="00D01B91" w:rsidRPr="00A37B76" w14:paraId="0B039F2F" w14:textId="77777777" w:rsidTr="00B86B6B">
        <w:trPr>
          <w:trHeight w:val="440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AF81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Positive Sympto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E21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16 </w:t>
            </w:r>
          </w:p>
          <w:p w14:paraId="2200B03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09 - 0.4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37F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FBB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4E0E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56 </w:t>
            </w:r>
          </w:p>
          <w:p w14:paraId="1EBB604E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.80 - 2.9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556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D5D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8F7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27 </w:t>
            </w:r>
          </w:p>
          <w:p w14:paraId="71B8AE4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92 - 0.9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0F4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C78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559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29 </w:t>
            </w:r>
          </w:p>
          <w:p w14:paraId="778B647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73 - 1.3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046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58</w:t>
            </w:r>
          </w:p>
        </w:tc>
      </w:tr>
      <w:tr w:rsidR="00D01B91" w:rsidRPr="00A37B76" w14:paraId="7A026927" w14:textId="77777777" w:rsidTr="00B86B6B">
        <w:trPr>
          <w:trHeight w:val="344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8C6B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Negative Sympto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9D2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0.69</w:t>
            </w:r>
          </w:p>
          <w:p w14:paraId="266257B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.41 - 0.0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58C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CA5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55F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7.43</w:t>
            </w:r>
          </w:p>
          <w:p w14:paraId="72F2156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4.34 - -0.5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42D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5ED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FF5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1.40</w:t>
            </w:r>
          </w:p>
          <w:p w14:paraId="7713187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.45 - 4.2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D2F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0F0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C1E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0.43</w:t>
            </w:r>
          </w:p>
          <w:p w14:paraId="43D6C20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3.56 - 2.7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DA0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</w:tr>
      <w:tr w:rsidR="00D01B91" w:rsidRPr="00A37B76" w14:paraId="6E7EDB80" w14:textId="77777777" w:rsidTr="00B86B6B">
        <w:trPr>
          <w:trHeight w:val="458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EDDC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Affec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F1F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3.65</w:t>
            </w:r>
          </w:p>
          <w:p w14:paraId="6F64001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2.92 - 4.3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8C7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3CF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103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12.50</w:t>
            </w:r>
          </w:p>
          <w:p w14:paraId="66EB007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9.39 - -5.6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C45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4C6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608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5.92</w:t>
            </w:r>
          </w:p>
          <w:p w14:paraId="304C2BB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3.06 - 8.7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BB5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6EC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1D2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6.75</w:t>
            </w:r>
          </w:p>
          <w:p w14:paraId="5971AFA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3.64 - 9.8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3B0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01B91" w:rsidRPr="00A37B76" w14:paraId="43B41625" w14:textId="77777777" w:rsidTr="00B86B6B">
        <w:trPr>
          <w:trHeight w:val="458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BADC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Activ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390E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  <w:p w14:paraId="27018B3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0.02 - 1.7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124E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F2D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AD9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2.30</w:t>
            </w:r>
          </w:p>
          <w:p w14:paraId="64BC975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0.55 - 6.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9A6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716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AD5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3.28</w:t>
            </w:r>
          </w:p>
          <w:p w14:paraId="3845D72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42 - 7.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AB2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51D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06D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5.37</w:t>
            </w:r>
          </w:p>
          <w:p w14:paraId="600A30F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1.47 - 9.2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388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</w:tr>
      <w:tr w:rsidR="00D01B91" w:rsidRPr="00A37B76" w14:paraId="7DB15BE6" w14:textId="77777777" w:rsidTr="00B86B6B">
        <w:trPr>
          <w:trHeight w:val="135"/>
        </w:trPr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C267A0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0E625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DF1E6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9F741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34B80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847DB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D7D6E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5B6A2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05248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57235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F3815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B5E46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08690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01B91" w:rsidRPr="00A37B76" w14:paraId="08F81AE4" w14:textId="77777777" w:rsidTr="00B86B6B">
        <w:trPr>
          <w:trHeight w:val="278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F6F2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Multidimensional Model</w:t>
            </w:r>
          </w:p>
        </w:tc>
      </w:tr>
      <w:tr w:rsidR="00D01B91" w:rsidRPr="00A37B76" w14:paraId="64455BD2" w14:textId="77777777" w:rsidTr="00B86B6B">
        <w:trPr>
          <w:trHeight w:val="134"/>
        </w:trPr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49A3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BD8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5FD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DB1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608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528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721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B7A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317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C47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534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D36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01B91" w:rsidRPr="00A37B76" w14:paraId="4F1F7697" w14:textId="77777777" w:rsidTr="00B86B6B">
        <w:trPr>
          <w:trHeight w:val="387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85D8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Positive Sympto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814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0.04</w:t>
            </w:r>
          </w:p>
          <w:p w14:paraId="081BDB3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30 - 0.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6C9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1C7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2CB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1.55</w:t>
            </w:r>
          </w:p>
          <w:p w14:paraId="0384202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67 - 3.7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506E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8B1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BAD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  <w:p w14:paraId="0AC0B14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51 - 1.0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CF7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2C0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BE9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45</w:t>
            </w:r>
          </w:p>
          <w:p w14:paraId="1B9C991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38 - 1.2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EE1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29</w:t>
            </w:r>
          </w:p>
        </w:tc>
      </w:tr>
      <w:tr w:rsidR="00D01B91" w:rsidRPr="00A37B76" w14:paraId="716F19DF" w14:textId="77777777" w:rsidTr="00B86B6B">
        <w:trPr>
          <w:trHeight w:val="436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6C54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Negative Sympto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947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0.36</w:t>
            </w:r>
          </w:p>
          <w:p w14:paraId="18F0F9F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81 - 0.0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1C3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C0B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435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4.36</w:t>
            </w:r>
          </w:p>
          <w:p w14:paraId="66B2D9F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8.27 - -0.4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C5C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3B9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6FA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0.48</w:t>
            </w:r>
          </w:p>
          <w:p w14:paraId="043EBC2E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.80 - 0.8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E80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708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3F1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1.10</w:t>
            </w:r>
          </w:p>
          <w:p w14:paraId="39170AC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2.56 - 0.3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3B9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</w:tr>
      <w:tr w:rsidR="00D01B91" w:rsidRPr="00A37B76" w14:paraId="4D3FF320" w14:textId="77777777" w:rsidTr="00B86B6B">
        <w:trPr>
          <w:trHeight w:val="414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702E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Affec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6B6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.95 </w:t>
            </w:r>
          </w:p>
          <w:p w14:paraId="72512E5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1.18 - 2.7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132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63EA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D52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8.84 </w:t>
            </w:r>
          </w:p>
          <w:p w14:paraId="7C33495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5.44 - -2.2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2DBB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3A9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D28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.76 </w:t>
            </w:r>
          </w:p>
          <w:p w14:paraId="7A783BB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0.40 - 5.1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8C5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8EB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DE3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.47 </w:t>
            </w:r>
          </w:p>
          <w:p w14:paraId="28B10A5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06 - 5.0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CEE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</w:tc>
      </w:tr>
      <w:tr w:rsidR="00D01B91" w:rsidRPr="00A37B76" w14:paraId="0292A5CF" w14:textId="77777777" w:rsidTr="00B86B6B">
        <w:trPr>
          <w:trHeight w:val="433"/>
        </w:trPr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DFBA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Activ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B8E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  <w:p w14:paraId="6AF6BFE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0.51 - 1.0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C8F7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384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94D2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6.59</w:t>
            </w:r>
          </w:p>
          <w:p w14:paraId="24D10964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13.50 - 0.3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17A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F86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2FC8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-0.03</w:t>
            </w:r>
          </w:p>
          <w:p w14:paraId="54BFB8E7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2.51 - 2.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5BC6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A40D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80DC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62</w:t>
            </w:r>
          </w:p>
          <w:p w14:paraId="08E42E4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(-2.02 - 3.2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F4D0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7B76">
              <w:rPr>
                <w:rFonts w:ascii="Calibri" w:hAnsi="Calibri" w:cs="Calibri"/>
                <w:sz w:val="20"/>
                <w:szCs w:val="20"/>
                <w:lang w:val="en-US"/>
              </w:rPr>
              <w:t>0.65</w:t>
            </w:r>
          </w:p>
        </w:tc>
      </w:tr>
      <w:tr w:rsidR="00D01B91" w:rsidRPr="00A37B76" w14:paraId="73ECCF56" w14:textId="77777777" w:rsidTr="00B86B6B">
        <w:trPr>
          <w:trHeight w:val="200"/>
        </w:trPr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FAC4C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1BEFE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90FE2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32360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0DE48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C6A25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0B5D3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C5C2E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94C92" w14:textId="77777777" w:rsidR="00D01B91" w:rsidRPr="00A37B76" w:rsidRDefault="00D01B91" w:rsidP="00B86B6B">
            <w:pPr>
              <w:pStyle w:val="KeinLeerrau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B3A2F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3D8F1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67469" w14:textId="77777777" w:rsidR="00D01B91" w:rsidRPr="00A37B76" w:rsidRDefault="00D01B91" w:rsidP="00B86B6B">
            <w:pPr>
              <w:pStyle w:val="KeinLeerraum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EDB055C" w14:textId="77777777" w:rsidR="00D01B91" w:rsidRPr="00A37B76" w:rsidRDefault="00D01B91" w:rsidP="00D01B91">
      <w:pPr>
        <w:pStyle w:val="KeinLeerraum"/>
        <w:rPr>
          <w:rFonts w:ascii="Calibri" w:hAnsi="Calibri" w:cs="Calibri"/>
          <w:b/>
          <w:color w:val="000000"/>
          <w:lang w:val="en-US"/>
        </w:rPr>
      </w:pPr>
    </w:p>
    <w:p w14:paraId="136982A6" w14:textId="77777777" w:rsidR="00D01B91" w:rsidRPr="00A37B76" w:rsidRDefault="00D01B91" w:rsidP="00D01B91">
      <w:pPr>
        <w:pStyle w:val="KeinLeerraum"/>
        <w:rPr>
          <w:rFonts w:ascii="Calibri" w:eastAsia="Calibri" w:hAnsi="Calibri" w:cs="Calibri"/>
          <w:color w:val="000000"/>
          <w:sz w:val="18"/>
        </w:rPr>
      </w:pPr>
      <w:r w:rsidRPr="00A37B76">
        <w:rPr>
          <w:rFonts w:ascii="Calibri" w:hAnsi="Calibri" w:cs="Calibri"/>
          <w:b/>
          <w:color w:val="000000"/>
          <w:sz w:val="18"/>
          <w:lang w:val="en-US"/>
        </w:rPr>
        <w:t>Note</w:t>
      </w:r>
      <w:r w:rsidRPr="00A37B76">
        <w:rPr>
          <w:rFonts w:ascii="Calibri" w:hAnsi="Calibri" w:cs="Calibri"/>
          <w:i/>
          <w:color w:val="000000"/>
          <w:sz w:val="18"/>
          <w:lang w:val="en-US"/>
        </w:rPr>
        <w:t xml:space="preserve">: </w:t>
      </w:r>
      <w:r w:rsidRPr="00A37B76">
        <w:rPr>
          <w:rFonts w:ascii="Calibri" w:eastAsia="Calibri" w:hAnsi="Calibri" w:cs="Calibri"/>
          <w:color w:val="000000"/>
          <w:sz w:val="18"/>
          <w:lang w:val="en-US"/>
        </w:rPr>
        <w:t xml:space="preserve">CI - Confidence Interval, CMD - Common Mental Disorder (ICD-10 F1, F3, </w:t>
      </w:r>
      <w:proofErr w:type="gramStart"/>
      <w:r w:rsidRPr="00A37B76">
        <w:rPr>
          <w:rFonts w:ascii="Calibri" w:eastAsia="Calibri" w:hAnsi="Calibri" w:cs="Calibri"/>
          <w:color w:val="000000"/>
          <w:sz w:val="18"/>
          <w:lang w:val="en-US"/>
        </w:rPr>
        <w:t>F4</w:t>
      </w:r>
      <w:proofErr w:type="gramEnd"/>
      <w:r w:rsidRPr="00A37B76">
        <w:rPr>
          <w:rFonts w:ascii="Calibri" w:eastAsia="Calibri" w:hAnsi="Calibri" w:cs="Calibri"/>
          <w:color w:val="000000"/>
          <w:sz w:val="18"/>
          <w:lang w:val="en-US"/>
        </w:rPr>
        <w:t xml:space="preserve">), Other Diagnoses: ICD-10 codes with less than 50 cases </w:t>
      </w:r>
      <w:r w:rsidRPr="00A37B76">
        <w:rPr>
          <w:rFonts w:ascii="Calibri" w:eastAsia="Calibri" w:hAnsi="Calibri" w:cs="Calibri"/>
          <w:color w:val="000000"/>
          <w:sz w:val="18"/>
        </w:rPr>
        <w:t xml:space="preserve">(ICD-10 F2, F5, F6, F8, F9, N9). </w:t>
      </w:r>
    </w:p>
    <w:p w14:paraId="51C5E72E" w14:textId="77777777" w:rsidR="00D01B91" w:rsidRPr="00A37B76" w:rsidRDefault="00D01B91" w:rsidP="00D01B91">
      <w:pPr>
        <w:pStyle w:val="KeinLeerraum"/>
        <w:rPr>
          <w:rFonts w:ascii="Calibri" w:eastAsia="Calibri" w:hAnsi="Calibri" w:cs="Calibri"/>
          <w:color w:val="000000"/>
          <w:sz w:val="18"/>
          <w:lang w:val="en-US"/>
        </w:rPr>
      </w:pPr>
      <w:r w:rsidRPr="00A37B76">
        <w:rPr>
          <w:rFonts w:ascii="Calibri" w:eastAsia="Calibri" w:hAnsi="Calibri" w:cs="Calibri"/>
          <w:color w:val="000000"/>
          <w:sz w:val="18"/>
          <w:lang w:val="en-US"/>
        </w:rPr>
        <w:t>Social functioning assessed with the SOFAS (Social and Occupational Functioning Assessment Scale). N=342</w:t>
      </w:r>
    </w:p>
    <w:p w14:paraId="3042B77D" w14:textId="10C5722D" w:rsidR="00D01B91" w:rsidRPr="00A37B76" w:rsidRDefault="004707BB" w:rsidP="00D01B91">
      <w:pPr>
        <w:pStyle w:val="KeinLeerraum"/>
        <w:rPr>
          <w:rFonts w:ascii="Calibri" w:hAnsi="Calibri" w:cs="Calibri"/>
          <w:i/>
          <w:color w:val="000000"/>
          <w:sz w:val="18"/>
          <w:lang w:val="en-US"/>
        </w:rPr>
      </w:pPr>
      <w:r w:rsidRPr="004707BB">
        <w:rPr>
          <w:rFonts w:ascii="Calibri" w:hAnsi="Calibri" w:cs="Calibri"/>
          <w:sz w:val="18"/>
          <w:szCs w:val="18"/>
          <w:vertAlign w:val="superscript"/>
        </w:rPr>
        <w:t>†</w:t>
      </w:r>
      <w:r w:rsidR="00D01B91" w:rsidRPr="004707BB">
        <w:rPr>
          <w:rFonts w:ascii="Calibri" w:eastAsia="Calibri" w:hAnsi="Calibri" w:cs="Calibri"/>
          <w:color w:val="000000"/>
          <w:sz w:val="18"/>
          <w:szCs w:val="18"/>
          <w:lang w:val="en-US"/>
        </w:rPr>
        <w:t>Linear Regression</w:t>
      </w:r>
      <w:r w:rsidR="00D01B91" w:rsidRPr="00A37B76">
        <w:rPr>
          <w:rFonts w:ascii="Calibri" w:eastAsia="Calibri" w:hAnsi="Calibri" w:cs="Calibri"/>
          <w:color w:val="000000"/>
          <w:sz w:val="18"/>
          <w:lang w:val="en-US"/>
        </w:rPr>
        <w:t xml:space="preserve"> Model</w:t>
      </w:r>
    </w:p>
    <w:p w14:paraId="7F7DB8E4" w14:textId="42E456DD" w:rsidR="00D01B91" w:rsidRDefault="004707BB" w:rsidP="00B86B6B">
      <w:pPr>
        <w:pStyle w:val="KeinLeerraum"/>
        <w:ind w:left="-1134" w:firstLine="1134"/>
        <w:rPr>
          <w:rFonts w:ascii="Calibri" w:hAnsi="Calibri" w:cs="Calibri"/>
          <w:color w:val="000000"/>
          <w:sz w:val="18"/>
          <w:lang w:val="en-US"/>
        </w:rPr>
      </w:pPr>
      <w:r w:rsidRPr="00443839">
        <w:rPr>
          <w:rFonts w:ascii="Calibri" w:hAnsi="Calibri" w:cs="Calibri"/>
          <w:sz w:val="18"/>
          <w:szCs w:val="18"/>
          <w:vertAlign w:val="superscript"/>
        </w:rPr>
        <w:t>‡</w:t>
      </w:r>
      <w:r w:rsidR="00D01B91" w:rsidRPr="00A37B76">
        <w:rPr>
          <w:rFonts w:ascii="Calibri" w:hAnsi="Calibri" w:cs="Calibri"/>
          <w:color w:val="000000"/>
          <w:sz w:val="18"/>
          <w:lang w:val="en-US"/>
        </w:rPr>
        <w:t>Multinomial Regression Model, Outcome Base (Reference) Category: No Diagnosis</w:t>
      </w:r>
    </w:p>
    <w:p w14:paraId="636B8806" w14:textId="3878D70B" w:rsidR="009365E0" w:rsidRPr="00D26DB1" w:rsidRDefault="009365E0" w:rsidP="00D26DB1">
      <w:pPr>
        <w:pStyle w:val="KeinLeerraum"/>
        <w:rPr>
          <w:rFonts w:cs="Calibri"/>
          <w:color w:val="000000"/>
          <w:sz w:val="18"/>
          <w:lang w:val="en-US"/>
        </w:rPr>
      </w:pPr>
    </w:p>
    <w:sectPr w:rsidR="009365E0" w:rsidRPr="00D26DB1" w:rsidSect="00D01B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E41"/>
    <w:rsid w:val="000E7B17"/>
    <w:rsid w:val="004707BB"/>
    <w:rsid w:val="004B0564"/>
    <w:rsid w:val="00684C1D"/>
    <w:rsid w:val="007373C5"/>
    <w:rsid w:val="009365E0"/>
    <w:rsid w:val="00A02E41"/>
    <w:rsid w:val="00AF38FD"/>
    <w:rsid w:val="00B86B6B"/>
    <w:rsid w:val="00BE11A0"/>
    <w:rsid w:val="00D01B91"/>
    <w:rsid w:val="00D26DB1"/>
    <w:rsid w:val="00D6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CA974"/>
  <w15:chartTrackingRefBased/>
  <w15:docId w15:val="{D25E9C37-2353-40FD-BC36-FA4F021F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2E41"/>
    <w:pPr>
      <w:widowControl w:val="0"/>
      <w:spacing w:after="0" w:line="240" w:lineRule="auto"/>
    </w:pPr>
    <w:rPr>
      <w:rFonts w:ascii="Calibri" w:eastAsia="Calibri" w:hAnsi="Calibri" w:cs="Courier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B05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0564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0564"/>
    <w:rPr>
      <w:rFonts w:ascii="Calibri" w:eastAsia="Calibri" w:hAnsi="Calibri" w:cs="Courier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05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0564"/>
    <w:rPr>
      <w:rFonts w:ascii="Calibri" w:eastAsia="Calibri" w:hAnsi="Calibri" w:cs="Courier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056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0564"/>
    <w:rPr>
      <w:rFonts w:ascii="Segoe UI" w:eastAsia="Calibri" w:hAnsi="Segoe UI" w:cs="Segoe UI"/>
      <w:sz w:val="18"/>
      <w:szCs w:val="18"/>
    </w:rPr>
  </w:style>
  <w:style w:type="paragraph" w:styleId="KeinLeerraum">
    <w:name w:val="No Spacing"/>
    <w:link w:val="KeinLeerraumZchn"/>
    <w:uiPriority w:val="1"/>
    <w:qFormat/>
    <w:rsid w:val="00D01B91"/>
    <w:pPr>
      <w:spacing w:after="0" w:line="240" w:lineRule="auto"/>
    </w:pPr>
    <w:rPr>
      <w:rFonts w:ascii="Cambria" w:eastAsia="Cambria" w:hAnsi="Cambria" w:cs="Times New Roman"/>
      <w:lang w:val="en-GB"/>
    </w:rPr>
  </w:style>
  <w:style w:type="character" w:customStyle="1" w:styleId="KeinLeerraumZchn">
    <w:name w:val="Kein Leerraum Zchn"/>
    <w:link w:val="KeinLeerraum"/>
    <w:uiPriority w:val="1"/>
    <w:rsid w:val="00D01B91"/>
    <w:rPr>
      <w:rFonts w:ascii="Cambria" w:eastAsia="Cambria" w:hAnsi="Cambria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-Strathaus, Julia</dc:creator>
  <cp:keywords/>
  <dc:description/>
  <cp:lastModifiedBy>Schulte-Strathaus, Julia</cp:lastModifiedBy>
  <cp:revision>9</cp:revision>
  <dcterms:created xsi:type="dcterms:W3CDTF">2024-10-25T15:34:00Z</dcterms:created>
  <dcterms:modified xsi:type="dcterms:W3CDTF">2025-05-12T13:02:00Z</dcterms:modified>
</cp:coreProperties>
</file>